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DE38AA0" w14:textId="49F23113" w:rsidR="00AE099A" w:rsidRDefault="00073F7F" w:rsidP="00C464FE">
      <w:pPr>
        <w:pStyle w:val="EndNoteBibliography"/>
        <w:spacing w:line="480" w:lineRule="auto"/>
        <w:ind w:left="720" w:hanging="720"/>
        <w:jc w:val="both"/>
      </w:pPr>
      <w:r>
        <w:t>Supplemental information</w:t>
      </w:r>
    </w:p>
    <w:p w14:paraId="0D49D6CC" w14:textId="5E9AD256" w:rsidR="00AE099A" w:rsidRPr="00D94F60" w:rsidRDefault="000B572C">
      <w:pPr>
        <w:pStyle w:val="BodyA"/>
        <w:spacing w:line="360" w:lineRule="auto"/>
        <w:rPr>
          <w:b/>
          <w:iCs/>
        </w:rPr>
      </w:pPr>
      <w:r w:rsidRPr="00D94F60">
        <w:rPr>
          <w:b/>
          <w:iCs/>
        </w:rPr>
        <w:t>S6 Table.</w:t>
      </w:r>
      <w:r w:rsidR="006C4AB9" w:rsidRPr="00D94F60">
        <w:rPr>
          <w:b/>
          <w:iCs/>
        </w:rPr>
        <w:t xml:space="preserve"> Questionnaire demographic responses by village of residence.</w:t>
      </w:r>
    </w:p>
    <w:tbl>
      <w:tblPr>
        <w:tblW w:w="1107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990"/>
        <w:gridCol w:w="990"/>
        <w:gridCol w:w="990"/>
        <w:gridCol w:w="1080"/>
        <w:gridCol w:w="990"/>
        <w:gridCol w:w="990"/>
        <w:gridCol w:w="990"/>
        <w:gridCol w:w="810"/>
      </w:tblGrid>
      <w:tr w:rsidR="00AE099A" w14:paraId="2B7F7D1D" w14:textId="77777777">
        <w:trPr>
          <w:trHeight w:val="302"/>
          <w:jc w:val="center"/>
        </w:trPr>
        <w:tc>
          <w:tcPr>
            <w:tcW w:w="22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20C33" w14:textId="77777777" w:rsidR="00AE099A" w:rsidRPr="00D94F60" w:rsidRDefault="006C4AB9">
            <w:pPr>
              <w:pStyle w:val="BodyA"/>
              <w:jc w:val="center"/>
              <w:rPr>
                <w:b/>
              </w:rPr>
            </w:pPr>
            <w:r w:rsidRPr="00D94F60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801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AF44C" w14:textId="77777777" w:rsidR="00AE099A" w:rsidRPr="00D94F60" w:rsidRDefault="006C4AB9">
            <w:pPr>
              <w:pStyle w:val="BodyA"/>
              <w:jc w:val="center"/>
              <w:rPr>
                <w:b/>
              </w:rPr>
            </w:pPr>
            <w:r w:rsidRPr="00D94F60">
              <w:rPr>
                <w:b/>
                <w:sz w:val="22"/>
                <w:szCs w:val="22"/>
              </w:rPr>
              <w:t>Village of residenc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AAD13" w14:textId="77777777" w:rsidR="00AE099A" w:rsidRDefault="00AE099A">
            <w:pPr>
              <w:pStyle w:val="BodyA"/>
              <w:jc w:val="center"/>
              <w:rPr>
                <w:sz w:val="22"/>
                <w:szCs w:val="22"/>
              </w:rPr>
            </w:pPr>
          </w:p>
          <w:p w14:paraId="58AE84D9" w14:textId="77777777" w:rsidR="00AE099A" w:rsidRDefault="00AE099A">
            <w:pPr>
              <w:pStyle w:val="BodyA"/>
              <w:rPr>
                <w:sz w:val="22"/>
                <w:szCs w:val="22"/>
              </w:rPr>
            </w:pPr>
          </w:p>
          <w:p w14:paraId="3A2B5598" w14:textId="77777777" w:rsidR="00AE099A" w:rsidRDefault="006C4AB9">
            <w:pPr>
              <w:pStyle w:val="BodyA"/>
            </w:pPr>
            <w:r>
              <w:rPr>
                <w:sz w:val="22"/>
                <w:szCs w:val="22"/>
              </w:rPr>
              <w:t xml:space="preserve">   P 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6C4AB9" w14:paraId="53606453" w14:textId="77777777">
        <w:trPr>
          <w:trHeight w:val="739"/>
          <w:jc w:val="center"/>
        </w:trPr>
        <w:tc>
          <w:tcPr>
            <w:tcW w:w="22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EF93A8" w14:textId="77777777" w:rsidR="006C4AB9" w:rsidRDefault="006C4AB9" w:rsidP="006C4AB9"/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C1636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59F6D082" w14:textId="10DAEBD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 3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C3000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50BF2111" w14:textId="56C328BB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2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13FFB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58FDE4B6" w14:textId="670E23D3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17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B057E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5AD4069F" w14:textId="048DA033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18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7D839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 w14:paraId="3EBD5594" w14:textId="3074167B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 2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8D7F5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14:paraId="20810646" w14:textId="58C5041C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 2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2F3F5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 w14:paraId="27ED1FA0" w14:textId="1BD5EA3A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 3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10064" w14:textId="77777777" w:rsidR="006C4AB9" w:rsidRDefault="006C4AB9" w:rsidP="006C4AB9">
            <w:pPr>
              <w:pStyle w:val="Body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 w14:paraId="74D752CC" w14:textId="24B8F3D6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(n= 30)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9056D9" w14:textId="77777777" w:rsidR="006C4AB9" w:rsidRDefault="006C4AB9" w:rsidP="006C4AB9"/>
        </w:tc>
      </w:tr>
      <w:tr w:rsidR="006C4AB9" w14:paraId="635B0C84" w14:textId="77777777">
        <w:trPr>
          <w:trHeight w:val="486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5A569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>Population, 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77E24" w14:textId="666F2851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,5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F127A" w14:textId="516A988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7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4C5A3" w14:textId="016A1224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,0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EC6AB" w14:textId="5D46B12A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880C3" w14:textId="7C077A09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6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08F62" w14:textId="45E1B882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,1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97493" w14:textId="7F703C33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3,0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9FA4D" w14:textId="0FC25CBA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,50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44013" w14:textId="7777777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6C4AB9" w14:paraId="324F67F4" w14:textId="77777777">
        <w:trPr>
          <w:trHeight w:val="491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C0835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>Distance to KGH (k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3B470" w14:textId="2E6C0A23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5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E2F10" w14:textId="01CDADE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4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054C0" w14:textId="4A94E11D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01EB8" w14:textId="4C8CF4D9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751EF" w14:textId="5699F51C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3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F168A" w14:textId="6B5D0990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3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0885F" w14:textId="6B44C3B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3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C6EFE" w14:textId="4814F442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4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ACEE2" w14:textId="7777777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6C4AB9" w14:paraId="006A3E34" w14:textId="77777777">
        <w:trPr>
          <w:trHeight w:val="31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3C9CB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>Gender, 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13588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F7281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89F5E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6D78E" w14:textId="77777777" w:rsidR="006C4AB9" w:rsidRDefault="006C4AB9" w:rsidP="006C4AB9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82679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8B929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4457D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AC652" w14:textId="77777777" w:rsidR="006C4AB9" w:rsidRDefault="006C4AB9" w:rsidP="006C4AB9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6FFA5" w14:textId="77777777" w:rsidR="006C4AB9" w:rsidRDefault="006C4AB9" w:rsidP="006C4AB9"/>
        </w:tc>
      </w:tr>
      <w:tr w:rsidR="006C4AB9" w14:paraId="51FA1629" w14:textId="77777777">
        <w:trPr>
          <w:trHeight w:val="272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0FBAE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 xml:space="preserve">   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3EAD4" w14:textId="66EB6B68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3 (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470DC" w14:textId="7084500B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4 (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AA611" w14:textId="1EFF98FB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2 (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1A746" w14:textId="4E9C86B6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2 (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B251C" w14:textId="65E8D06D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4 (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B8699" w14:textId="638AC9A1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9 (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79D35" w14:textId="5E660013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1 (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6DD62" w14:textId="0A1DC9E6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4 (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7DE5A" w14:textId="7777777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.399</w:t>
            </w:r>
          </w:p>
        </w:tc>
      </w:tr>
      <w:tr w:rsidR="006C4AB9" w14:paraId="2ED3C90F" w14:textId="77777777">
        <w:trPr>
          <w:trHeight w:val="31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0F94A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 xml:space="preserve">   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84FEB" w14:textId="33D72CBC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10 (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EC184" w14:textId="60DBFA44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9 (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2B8F3" w14:textId="721CF7F7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5 (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E0D82" w14:textId="5C61A2D5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6 (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8F5CB" w14:textId="28B0B8FF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6 (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A1DC0" w14:textId="1EB5CC88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11 (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420A6" w14:textId="3F74323B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12 (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5483D" w14:textId="67B7DD72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6 (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10E06" w14:textId="77777777" w:rsidR="006C4AB9" w:rsidRPr="00C976A3" w:rsidRDefault="006C4AB9" w:rsidP="006C4AB9"/>
        </w:tc>
      </w:tr>
      <w:tr w:rsidR="006C4AB9" w14:paraId="4B599D30" w14:textId="77777777">
        <w:trPr>
          <w:trHeight w:val="491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505DD" w14:textId="77777777" w:rsidR="006C4AB9" w:rsidRPr="00C464FE" w:rsidRDefault="006C4AB9" w:rsidP="006C4AB9">
            <w:pPr>
              <w:pStyle w:val="BodyA"/>
              <w:rPr>
                <w:highlight w:val="yellow"/>
              </w:rPr>
            </w:pPr>
            <w:r w:rsidRPr="00C976A3">
              <w:rPr>
                <w:sz w:val="22"/>
                <w:szCs w:val="22"/>
              </w:rPr>
              <w:t xml:space="preserve">Age, </w:t>
            </w:r>
            <w:r w:rsidRPr="00CE6171">
              <w:rPr>
                <w:sz w:val="22"/>
                <w:szCs w:val="22"/>
              </w:rPr>
              <w:t>mean (ST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EB8B7" w14:textId="497AC06C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 xml:space="preserve">37 </w:t>
            </w:r>
            <w:r w:rsidR="006C4AB9" w:rsidRPr="00C976A3">
              <w:rPr>
                <w:sz w:val="22"/>
                <w:szCs w:val="22"/>
              </w:rPr>
              <w:t>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11E9F" w14:textId="0534C40F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 xml:space="preserve">38 </w:t>
            </w:r>
            <w:r w:rsidR="006C4AB9" w:rsidRPr="00C976A3">
              <w:rPr>
                <w:sz w:val="22"/>
                <w:szCs w:val="22"/>
              </w:rPr>
              <w:t>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080F1" w14:textId="5452183D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 xml:space="preserve">35 </w:t>
            </w:r>
            <w:r w:rsidR="006C4AB9" w:rsidRPr="00C976A3">
              <w:rPr>
                <w:sz w:val="22"/>
                <w:szCs w:val="22"/>
              </w:rPr>
              <w:t>(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F8CD2" w14:textId="6C78BD1D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43</w:t>
            </w:r>
            <w:r w:rsidR="006C4AB9" w:rsidRPr="00C976A3">
              <w:rPr>
                <w:sz w:val="22"/>
                <w:szCs w:val="22"/>
              </w:rPr>
              <w:t>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A2403" w14:textId="6EFC0362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 xml:space="preserve">34 </w:t>
            </w:r>
            <w:r w:rsidR="006C4AB9" w:rsidRPr="00C976A3">
              <w:rPr>
                <w:sz w:val="22"/>
                <w:szCs w:val="22"/>
              </w:rPr>
              <w:t>(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46B1F" w14:textId="551ABE90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 xml:space="preserve">41 </w:t>
            </w:r>
            <w:r w:rsidR="006C4AB9" w:rsidRPr="00C976A3">
              <w:rPr>
                <w:sz w:val="22"/>
                <w:szCs w:val="22"/>
              </w:rPr>
              <w:t>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E4A8C" w14:textId="7E0D6CCE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 xml:space="preserve">37 </w:t>
            </w:r>
            <w:r w:rsidR="006C4AB9" w:rsidRPr="00C976A3">
              <w:rPr>
                <w:sz w:val="22"/>
                <w:szCs w:val="22"/>
              </w:rPr>
              <w:t>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E9EDE" w14:textId="64141A83" w:rsidR="006C4AB9" w:rsidRPr="00C976A3" w:rsidRDefault="0091462D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 xml:space="preserve">40 </w:t>
            </w:r>
            <w:r w:rsidR="006C4AB9" w:rsidRPr="00C976A3">
              <w:rPr>
                <w:sz w:val="22"/>
                <w:szCs w:val="22"/>
              </w:rPr>
              <w:t>(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1ABD3" w14:textId="77777777" w:rsidR="006C4AB9" w:rsidRPr="00C976A3" w:rsidRDefault="006C4AB9" w:rsidP="006C4AB9">
            <w:pPr>
              <w:pStyle w:val="BodyA"/>
              <w:jc w:val="center"/>
            </w:pPr>
            <w:r w:rsidRPr="00C976A3">
              <w:rPr>
                <w:sz w:val="22"/>
                <w:szCs w:val="22"/>
              </w:rPr>
              <w:t>.028</w:t>
            </w:r>
          </w:p>
        </w:tc>
      </w:tr>
      <w:tr w:rsidR="006C4AB9" w14:paraId="0B9756C1" w14:textId="77777777">
        <w:trPr>
          <w:trHeight w:val="31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0049E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>Religion, 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DF47E" w14:textId="77777777" w:rsidR="006C4AB9" w:rsidRPr="00C976A3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9707A" w14:textId="77777777" w:rsidR="006C4AB9" w:rsidRPr="00C976A3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C9E9C" w14:textId="77777777" w:rsidR="006C4AB9" w:rsidRPr="00C976A3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D998B" w14:textId="77777777" w:rsidR="006C4AB9" w:rsidRPr="00C976A3" w:rsidRDefault="006C4AB9" w:rsidP="006C4AB9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83F49" w14:textId="77777777" w:rsidR="006C4AB9" w:rsidRPr="00C976A3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0D2E5" w14:textId="77777777" w:rsidR="006C4AB9" w:rsidRPr="00C976A3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7934E" w14:textId="77777777" w:rsidR="006C4AB9" w:rsidRPr="00C976A3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AD154" w14:textId="77777777" w:rsidR="006C4AB9" w:rsidRPr="00C976A3" w:rsidRDefault="006C4AB9" w:rsidP="006C4AB9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D73FB" w14:textId="77777777" w:rsidR="006C4AB9" w:rsidRPr="00C976A3" w:rsidRDefault="006C4AB9" w:rsidP="006C4AB9"/>
        </w:tc>
      </w:tr>
      <w:tr w:rsidR="006C4AB9" w14:paraId="530D87EC" w14:textId="77777777">
        <w:trPr>
          <w:trHeight w:val="491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7D340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 xml:space="preserve">   Musli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00D60" w14:textId="3A2ACC9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3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DEE85" w14:textId="16F791D4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0 (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44B91" w14:textId="32A224BE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6 (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3DF0E" w14:textId="6D13DFE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7 (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0ECB6" w14:textId="724A013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</w:t>
            </w:r>
            <w:r w:rsidR="0091462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5C6AE" w14:textId="3042330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0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3BC67" w14:textId="76AC5554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3 (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FA849" w14:textId="4C5263C9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6 (8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7F5CC" w14:textId="7777777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.004</w:t>
            </w:r>
          </w:p>
        </w:tc>
      </w:tr>
      <w:tr w:rsidR="006C4AB9" w14:paraId="7A701EB1" w14:textId="77777777">
        <w:trPr>
          <w:trHeight w:val="31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44977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 xml:space="preserve">   Christ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3472E" w14:textId="0FCB01FF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E673C" w14:textId="7A183D4B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3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B3321" w14:textId="0EF4662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533A9" w14:textId="50FF9C0A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B967D" w14:textId="1C1D447E" w:rsidR="006C4AB9" w:rsidRDefault="0091462D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</w:t>
            </w:r>
            <w:r w:rsidR="006C4AB9">
              <w:rPr>
                <w:sz w:val="22"/>
                <w:szCs w:val="22"/>
              </w:rPr>
              <w:t xml:space="preserve">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906D0" w14:textId="46DB3CED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72564" w14:textId="63BD2A62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0 (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24046" w14:textId="6B0FED1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4 (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89A31" w14:textId="77777777" w:rsidR="006C4AB9" w:rsidRDefault="006C4AB9" w:rsidP="006C4AB9"/>
        </w:tc>
      </w:tr>
      <w:tr w:rsidR="006C4AB9" w14:paraId="31036F1E" w14:textId="77777777">
        <w:trPr>
          <w:trHeight w:val="31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664C9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>Education, 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54FDC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5606D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0DD3D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42402" w14:textId="77777777" w:rsidR="006C4AB9" w:rsidRDefault="006C4AB9" w:rsidP="006C4AB9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63911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820EF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44FEA" w14:textId="77777777" w:rsidR="006C4AB9" w:rsidRDefault="006C4AB9" w:rsidP="006C4AB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A6461" w14:textId="77777777" w:rsidR="006C4AB9" w:rsidRDefault="006C4AB9" w:rsidP="006C4AB9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9A2B2" w14:textId="77777777" w:rsidR="006C4AB9" w:rsidRDefault="006C4AB9" w:rsidP="006C4AB9"/>
        </w:tc>
      </w:tr>
      <w:tr w:rsidR="006C4AB9" w14:paraId="25AF08FC" w14:textId="77777777">
        <w:trPr>
          <w:trHeight w:val="272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A8D50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 xml:space="preserve">   S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C37D6" w14:textId="5D0725A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6FDAA" w14:textId="763C6E94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E0BF7" w14:textId="076B07B9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DFF30" w14:textId="301403AC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 (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3A309" w14:textId="0ADDB18F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27EDE" w14:textId="75F166C8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9C205" w14:textId="4900EA76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5 (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51C93" w14:textId="432F889C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5 (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601C8" w14:textId="77777777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.449</w:t>
            </w:r>
          </w:p>
        </w:tc>
      </w:tr>
      <w:tr w:rsidR="006C4AB9" w14:paraId="3169C8C7" w14:textId="77777777">
        <w:trPr>
          <w:trHeight w:val="30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86F48" w14:textId="77777777" w:rsidR="006C4AB9" w:rsidRDefault="006C4AB9" w:rsidP="006C4AB9">
            <w:pPr>
              <w:pStyle w:val="BodyA"/>
            </w:pPr>
            <w:r>
              <w:rPr>
                <w:sz w:val="22"/>
                <w:szCs w:val="22"/>
              </w:rPr>
              <w:t xml:space="preserve">   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1FECA" w14:textId="1198970D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28 (9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858DB" w14:textId="25E7810D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7 (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5C2B8" w14:textId="3D4E9375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1 (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BDBAC" w14:textId="0A7BD124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2 (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70C41" w14:textId="31EE9F99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1 (8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E1159" w14:textId="2A6D7F69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5 (8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C675C" w14:textId="45BD95EB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7 (7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62112" w14:textId="152D29BF" w:rsidR="006C4AB9" w:rsidRDefault="006C4AB9" w:rsidP="006C4AB9">
            <w:pPr>
              <w:pStyle w:val="BodyA"/>
              <w:jc w:val="center"/>
            </w:pPr>
            <w:r>
              <w:rPr>
                <w:sz w:val="22"/>
                <w:szCs w:val="22"/>
              </w:rPr>
              <w:t>19 (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F71B3" w14:textId="77777777" w:rsidR="006C4AB9" w:rsidRDefault="006C4AB9" w:rsidP="006C4AB9"/>
        </w:tc>
      </w:tr>
    </w:tbl>
    <w:p w14:paraId="42485196" w14:textId="77777777" w:rsidR="00AE099A" w:rsidRDefault="00AE099A">
      <w:pPr>
        <w:pStyle w:val="BodyA"/>
        <w:widowControl w:val="0"/>
        <w:jc w:val="center"/>
        <w:rPr>
          <w:i/>
          <w:iCs/>
        </w:rPr>
      </w:pPr>
    </w:p>
    <w:p w14:paraId="3B20F1C8" w14:textId="77777777" w:rsidR="00AE099A" w:rsidRDefault="006C4AB9">
      <w:pPr>
        <w:pStyle w:val="BodyA"/>
      </w:pPr>
      <w:r>
        <w:t>STD = Standard deviation.  --- = fixed data and p values were not calculated.  Differences between overall time period frequencies and characteristic frequencies are due to missing characteristic data.</w:t>
      </w:r>
    </w:p>
    <w:p w14:paraId="79E8578D" w14:textId="77777777" w:rsidR="00AE099A" w:rsidRDefault="006C4AB9">
      <w:pPr>
        <w:pStyle w:val="BodyA"/>
      </w:pPr>
      <w:r>
        <w:rPr>
          <w:vertAlign w:val="superscript"/>
        </w:rPr>
        <w:t>1</w:t>
      </w:r>
      <w:r>
        <w:t>P values comparing populations were considered as the proportion sampled per population.  Comparisons for categorical and continuous responses were calculated using Fisher’s Exact Test and the Wilcoxon Test, respectively.</w:t>
      </w:r>
    </w:p>
    <w:p w14:paraId="6173AA84" w14:textId="77777777" w:rsidR="00AE099A" w:rsidRDefault="00AE099A">
      <w:pPr>
        <w:pStyle w:val="BodyA"/>
      </w:pPr>
    </w:p>
    <w:p w14:paraId="2D61722E" w14:textId="0C9D229F" w:rsidR="00AE099A" w:rsidRDefault="00AE099A">
      <w:pPr>
        <w:pStyle w:val="Body"/>
      </w:pPr>
    </w:p>
    <w:sectPr w:rsidR="00AE099A" w:rsidSect="00D94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501B4" w14:textId="77777777" w:rsidR="00462AD8" w:rsidRDefault="00462AD8">
      <w:r>
        <w:separator/>
      </w:r>
    </w:p>
  </w:endnote>
  <w:endnote w:type="continuationSeparator" w:id="0">
    <w:p w14:paraId="497AF6E8" w14:textId="77777777" w:rsidR="00462AD8" w:rsidRDefault="00462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BA3F" w14:textId="77777777" w:rsidR="007A05AE" w:rsidRDefault="007A0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2D2A" w14:textId="77777777" w:rsidR="007A05AE" w:rsidRDefault="007A05AE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6119" w14:textId="77777777" w:rsidR="007A05AE" w:rsidRDefault="007A05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EE339" w14:textId="77777777" w:rsidR="00462AD8" w:rsidRDefault="00462AD8">
      <w:r>
        <w:separator/>
      </w:r>
    </w:p>
  </w:footnote>
  <w:footnote w:type="continuationSeparator" w:id="0">
    <w:p w14:paraId="5FC5B3A4" w14:textId="77777777" w:rsidR="00462AD8" w:rsidRDefault="00462A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78B5" w14:textId="77777777" w:rsidR="007A05AE" w:rsidRDefault="007A0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F2D0F" w14:textId="77777777" w:rsidR="007A05AE" w:rsidRDefault="007A05AE">
    <w:pPr>
      <w:pStyle w:val="Head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3DEC" w14:textId="77777777" w:rsidR="007A05AE" w:rsidRDefault="007A05A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MTU2MDMwsLAwMjJT0lEKTi0uzszPAykwqQUAacEC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099A"/>
    <w:rsid w:val="000031FD"/>
    <w:rsid w:val="00004FF6"/>
    <w:rsid w:val="00013E91"/>
    <w:rsid w:val="0002020E"/>
    <w:rsid w:val="00030DFA"/>
    <w:rsid w:val="00036561"/>
    <w:rsid w:val="00050FC6"/>
    <w:rsid w:val="00073F7F"/>
    <w:rsid w:val="00081F19"/>
    <w:rsid w:val="000B572C"/>
    <w:rsid w:val="0012273B"/>
    <w:rsid w:val="001936EA"/>
    <w:rsid w:val="001B6A57"/>
    <w:rsid w:val="001C4B89"/>
    <w:rsid w:val="001F3BC9"/>
    <w:rsid w:val="0022305C"/>
    <w:rsid w:val="002849B7"/>
    <w:rsid w:val="002A694C"/>
    <w:rsid w:val="002B5AA0"/>
    <w:rsid w:val="002F20E9"/>
    <w:rsid w:val="00355431"/>
    <w:rsid w:val="0036373B"/>
    <w:rsid w:val="0038712B"/>
    <w:rsid w:val="00392815"/>
    <w:rsid w:val="003B1A4E"/>
    <w:rsid w:val="003D16A8"/>
    <w:rsid w:val="003F0AA9"/>
    <w:rsid w:val="00400F1C"/>
    <w:rsid w:val="00416170"/>
    <w:rsid w:val="00462AD8"/>
    <w:rsid w:val="004B1C5C"/>
    <w:rsid w:val="004B45C2"/>
    <w:rsid w:val="004C765E"/>
    <w:rsid w:val="004E27D5"/>
    <w:rsid w:val="00503993"/>
    <w:rsid w:val="00553C13"/>
    <w:rsid w:val="00584FC1"/>
    <w:rsid w:val="00594256"/>
    <w:rsid w:val="00597785"/>
    <w:rsid w:val="005A697C"/>
    <w:rsid w:val="00615DD9"/>
    <w:rsid w:val="006369CB"/>
    <w:rsid w:val="00651669"/>
    <w:rsid w:val="00657101"/>
    <w:rsid w:val="00660E1F"/>
    <w:rsid w:val="006946B1"/>
    <w:rsid w:val="006A32B8"/>
    <w:rsid w:val="006C4AB9"/>
    <w:rsid w:val="006D3F39"/>
    <w:rsid w:val="006D5010"/>
    <w:rsid w:val="006F6ECC"/>
    <w:rsid w:val="00711A94"/>
    <w:rsid w:val="00733297"/>
    <w:rsid w:val="007515D4"/>
    <w:rsid w:val="007A05AE"/>
    <w:rsid w:val="007C34D2"/>
    <w:rsid w:val="007F1A5F"/>
    <w:rsid w:val="00805959"/>
    <w:rsid w:val="008518B7"/>
    <w:rsid w:val="00860324"/>
    <w:rsid w:val="0086449F"/>
    <w:rsid w:val="00873073"/>
    <w:rsid w:val="00895BC9"/>
    <w:rsid w:val="0091462D"/>
    <w:rsid w:val="009427A5"/>
    <w:rsid w:val="00986093"/>
    <w:rsid w:val="009D0FB1"/>
    <w:rsid w:val="009D1912"/>
    <w:rsid w:val="00A36BC9"/>
    <w:rsid w:val="00A5492D"/>
    <w:rsid w:val="00A665BC"/>
    <w:rsid w:val="00A77D71"/>
    <w:rsid w:val="00A84FCE"/>
    <w:rsid w:val="00AA1F4F"/>
    <w:rsid w:val="00AA235D"/>
    <w:rsid w:val="00AA35D8"/>
    <w:rsid w:val="00AE099A"/>
    <w:rsid w:val="00AE1EB8"/>
    <w:rsid w:val="00AF386E"/>
    <w:rsid w:val="00B02D12"/>
    <w:rsid w:val="00B07B85"/>
    <w:rsid w:val="00B146E2"/>
    <w:rsid w:val="00B153B4"/>
    <w:rsid w:val="00B42D72"/>
    <w:rsid w:val="00B52FB4"/>
    <w:rsid w:val="00B95404"/>
    <w:rsid w:val="00BC48B8"/>
    <w:rsid w:val="00BC5EB6"/>
    <w:rsid w:val="00BD184E"/>
    <w:rsid w:val="00BE3695"/>
    <w:rsid w:val="00BE522F"/>
    <w:rsid w:val="00C02B5F"/>
    <w:rsid w:val="00C370A2"/>
    <w:rsid w:val="00C464FE"/>
    <w:rsid w:val="00C51750"/>
    <w:rsid w:val="00C63314"/>
    <w:rsid w:val="00C84EB4"/>
    <w:rsid w:val="00C976A3"/>
    <w:rsid w:val="00C97784"/>
    <w:rsid w:val="00CC2969"/>
    <w:rsid w:val="00CE6171"/>
    <w:rsid w:val="00CF46EF"/>
    <w:rsid w:val="00D10810"/>
    <w:rsid w:val="00D37CCF"/>
    <w:rsid w:val="00D464ED"/>
    <w:rsid w:val="00D53DAD"/>
    <w:rsid w:val="00D94C7D"/>
    <w:rsid w:val="00D94F60"/>
    <w:rsid w:val="00DB5F49"/>
    <w:rsid w:val="00DC0DD3"/>
    <w:rsid w:val="00DE4B78"/>
    <w:rsid w:val="00DF14DF"/>
    <w:rsid w:val="00DF3C27"/>
    <w:rsid w:val="00DF55F4"/>
    <w:rsid w:val="00E11C85"/>
    <w:rsid w:val="00E36F14"/>
    <w:rsid w:val="00E639FF"/>
    <w:rsid w:val="00E81DBB"/>
    <w:rsid w:val="00E852D1"/>
    <w:rsid w:val="00EE2AB3"/>
    <w:rsid w:val="00EE5346"/>
    <w:rsid w:val="00EF1A9E"/>
    <w:rsid w:val="00EF5DC9"/>
    <w:rsid w:val="00EF6BC3"/>
    <w:rsid w:val="00F11F6E"/>
    <w:rsid w:val="00F25634"/>
    <w:rsid w:val="00F368B2"/>
    <w:rsid w:val="00F36FF5"/>
    <w:rsid w:val="00F74F86"/>
    <w:rsid w:val="00F957C8"/>
    <w:rsid w:val="00F9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C6F9E"/>
  <w15:docId w15:val="{E344C8E9-D67F-0C4C-A8D0-6FE7E910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BodyB">
    <w:name w:val="Body B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Default">
    <w:name w:val="Default"/>
    <w:pPr>
      <w:widowControl w:val="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1">
    <w:name w:val="Hyperlink.1"/>
    <w:basedOn w:val="Hyperlink0"/>
    <w:rPr>
      <w:rFonts w:ascii="Times New Roman" w:eastAsia="Times New Roman" w:hAnsi="Times New Roman" w:cs="Times New Roman"/>
      <w:color w:val="000000"/>
      <w:u w:val="single" w:color="000000"/>
    </w:rPr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4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FC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95"/>
    <w:rPr>
      <w:b/>
      <w:bCs/>
    </w:rPr>
  </w:style>
  <w:style w:type="paragraph" w:styleId="Revision">
    <w:name w:val="Revision"/>
    <w:hidden/>
    <w:uiPriority w:val="99"/>
    <w:semiHidden/>
    <w:rsid w:val="00BC48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305C"/>
    <w:pPr>
      <w:jc w:val="center"/>
    </w:pPr>
  </w:style>
  <w:style w:type="character" w:customStyle="1" w:styleId="BodyAChar">
    <w:name w:val="Body A Char"/>
    <w:basedOn w:val="DefaultParagraphFont"/>
    <w:link w:val="BodyA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0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PHTM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haffer@tulane.edu</dc:creator>
  <cp:lastModifiedBy>Shaffer, Jeffrey G</cp:lastModifiedBy>
  <cp:revision>8</cp:revision>
  <dcterms:created xsi:type="dcterms:W3CDTF">2021-02-20T22:34:00Z</dcterms:created>
  <dcterms:modified xsi:type="dcterms:W3CDTF">2021-06-28T23:36:00Z</dcterms:modified>
</cp:coreProperties>
</file>